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15CA6F5F" w:rsidR="00EC6291" w:rsidRPr="000E6148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0E6148">
        <w:rPr>
          <w:rFonts w:asciiTheme="majorHAnsi" w:hAnsiTheme="majorHAnsi" w:cstheme="majorHAnsi"/>
          <w:b/>
          <w:sz w:val="22"/>
          <w:szCs w:val="22"/>
        </w:rPr>
        <w:t>Date:</w:t>
      </w:r>
      <w:r w:rsidR="003D374D" w:rsidRPr="000E6148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0E6148" w:rsidRPr="000E6148">
        <w:rPr>
          <w:rFonts w:asciiTheme="majorHAnsi" w:hAnsiTheme="majorHAnsi" w:cstheme="majorHAnsi"/>
          <w:b/>
          <w:sz w:val="22"/>
          <w:szCs w:val="22"/>
        </w:rPr>
        <w:t>November 5,</w:t>
      </w:r>
      <w:r w:rsidR="003D374D" w:rsidRPr="000E6148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291292ED" w14:textId="77777777" w:rsidR="00EC6291" w:rsidRPr="000E6148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0E6148">
        <w:rPr>
          <w:rFonts w:asciiTheme="majorHAnsi" w:hAnsiTheme="majorHAnsi" w:cstheme="majorHAnsi"/>
          <w:b/>
          <w:sz w:val="22"/>
          <w:szCs w:val="22"/>
        </w:rPr>
        <w:t>Your Name: Andrea T. Hooper</w:t>
      </w:r>
    </w:p>
    <w:p w14:paraId="55844D06" w14:textId="0CE6BCC6" w:rsidR="008F25A9" w:rsidRPr="000E6148" w:rsidRDefault="00EC6291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0E6148"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="000E6148" w:rsidRPr="000E6148">
        <w:rPr>
          <w:rFonts w:asciiTheme="majorHAnsi" w:hAnsiTheme="majorHAnsi" w:cstheme="majorHAnsi"/>
          <w:b/>
          <w:sz w:val="22"/>
          <w:szCs w:val="22"/>
        </w:rPr>
        <w:t>Repeat Subcutaneous Administration of REGEN-COV® in Adults is Well-Tolerated and Prevents the Occurrence of COVID-19</w:t>
      </w:r>
    </w:p>
    <w:p w14:paraId="3E66C342" w14:textId="77777777" w:rsidR="0034517F" w:rsidRPr="008F25A9" w:rsidRDefault="0034517F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B5415D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B5415D" w:rsidRPr="00C100C4" w:rsidRDefault="00B5415D" w:rsidP="00B5415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B5415D" w:rsidRPr="00C100C4" w:rsidRDefault="00B5415D" w:rsidP="00B5415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B5415D" w:rsidRPr="00C100C4" w:rsidRDefault="00B5415D" w:rsidP="00B5415D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3B9D781E" w:rsidR="00B5415D" w:rsidRPr="00C100C4" w:rsidRDefault="00B5415D" w:rsidP="00B5415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2315F5C2" w:rsidR="00B5415D" w:rsidRPr="00C100C4" w:rsidRDefault="00B5415D" w:rsidP="00B5415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F867BD"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(Licensed and royalties. Licensee: Roche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,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Assigned to: Regeneron Pharmaceuticals, Inc.)</w:t>
            </w: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4BE694F" w:rsidR="0008739E" w:rsidRPr="00C100C4" w:rsidRDefault="007C4D4F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40EE7501" w:rsidR="0008739E" w:rsidRPr="00C100C4" w:rsidRDefault="007C4D4F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7C4D4F"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Pending Patent. </w:t>
            </w:r>
            <w:r w:rsidRPr="00846C8E">
              <w:rPr>
                <w:rFonts w:asciiTheme="majorHAnsi" w:hAnsiTheme="majorHAnsi" w:cstheme="majorHAnsi"/>
                <w:sz w:val="20"/>
                <w:szCs w:val="22"/>
              </w:rPr>
              <w:t>Assigned to Regeneron Pharmaceuticals, Inc.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)</w:t>
            </w: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D26C77" w:rsidRPr="00C100C4" w:rsidRDefault="004C0E9A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DD99332" w:rsidR="00D26C77" w:rsidRPr="003D6857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fizer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3D08DD5F" w:rsidR="00D26C77" w:rsidRPr="003D6857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48EE3C40" w:rsidR="00D26C77" w:rsidRPr="003D6857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fizer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65EAC0B6" w:rsidR="00D26C77" w:rsidRPr="003D6857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Former employee</w:t>
            </w: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E509282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0E6148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wUAtvYJSC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E6148"/>
    <w:rsid w:val="000F2555"/>
    <w:rsid w:val="000F29B1"/>
    <w:rsid w:val="0010143B"/>
    <w:rsid w:val="0010364A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517F"/>
    <w:rsid w:val="00347913"/>
    <w:rsid w:val="00362187"/>
    <w:rsid w:val="00396F99"/>
    <w:rsid w:val="003A1B3C"/>
    <w:rsid w:val="003B5F04"/>
    <w:rsid w:val="003D374D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C4D4F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5415D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33</Words>
  <Characters>3043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8</cp:revision>
  <cp:lastPrinted>2019-11-15T18:47:00Z</cp:lastPrinted>
  <dcterms:created xsi:type="dcterms:W3CDTF">2021-06-09T17:17:00Z</dcterms:created>
  <dcterms:modified xsi:type="dcterms:W3CDTF">2021-11-04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